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A9134" w14:textId="49D10366" w:rsidR="008332C7" w:rsidRPr="008332C7" w:rsidRDefault="008332C7" w:rsidP="008332C7">
      <w:pPr>
        <w:pStyle w:val="Kop1"/>
        <w:jc w:val="both"/>
        <w:rPr>
          <w:rFonts w:ascii="Arial" w:hAnsi="Arial" w:cs="Arial"/>
          <w:lang w:val="en-GB"/>
        </w:rPr>
      </w:pPr>
      <w:r w:rsidRPr="008332C7">
        <w:rPr>
          <w:rFonts w:ascii="Arial" w:hAnsi="Arial" w:cs="Arial"/>
          <w:lang w:val="en-GB"/>
        </w:rPr>
        <w:t>Electronic Supplemental Material</w:t>
      </w:r>
      <w:r w:rsidR="00EF2E2D">
        <w:rPr>
          <w:rFonts w:ascii="Arial" w:hAnsi="Arial" w:cs="Arial"/>
          <w:lang w:val="en-GB"/>
        </w:rPr>
        <w:t xml:space="preserve"> Table S</w:t>
      </w:r>
      <w:r w:rsidR="00756088">
        <w:rPr>
          <w:rFonts w:ascii="Arial" w:hAnsi="Arial" w:cs="Arial"/>
          <w:lang w:val="en-GB"/>
        </w:rPr>
        <w:t>2</w:t>
      </w:r>
    </w:p>
    <w:p w14:paraId="7191B804" w14:textId="2A502FC7" w:rsidR="008332C7" w:rsidRPr="004A705C" w:rsidRDefault="008332C7" w:rsidP="008332C7">
      <w:pPr>
        <w:pStyle w:val="Kop2"/>
        <w:jc w:val="both"/>
        <w:rPr>
          <w:lang w:val="en-GB"/>
        </w:rPr>
      </w:pPr>
      <w:r w:rsidRPr="004A705C">
        <w:rPr>
          <w:lang w:val="en-GB"/>
        </w:rPr>
        <w:t>Diagnostic performance of heart failure with preserved ejection fraction (HFpEF) algorithms</w:t>
      </w:r>
      <w:r w:rsidRPr="004A705C">
        <w:rPr>
          <w:rFonts w:hint="eastAsia"/>
          <w:lang w:val="en-GB"/>
        </w:rPr>
        <w:t xml:space="preserve"> for ruling out approach</w:t>
      </w:r>
    </w:p>
    <w:tbl>
      <w:tblPr>
        <w:tblStyle w:val="Tabelraster"/>
        <w:tblW w:w="0" w:type="auto"/>
        <w:tblInd w:w="-113" w:type="dxa"/>
        <w:tblLook w:val="04A0" w:firstRow="1" w:lastRow="0" w:firstColumn="1" w:lastColumn="0" w:noHBand="0" w:noVBand="1"/>
      </w:tblPr>
      <w:tblGrid>
        <w:gridCol w:w="1251"/>
        <w:gridCol w:w="1082"/>
        <w:gridCol w:w="1084"/>
        <w:gridCol w:w="1027"/>
        <w:gridCol w:w="922"/>
        <w:gridCol w:w="1043"/>
        <w:gridCol w:w="922"/>
        <w:gridCol w:w="922"/>
        <w:gridCol w:w="922"/>
      </w:tblGrid>
      <w:tr w:rsidR="008332C7" w:rsidRPr="00C108A3" w14:paraId="15A911DF" w14:textId="77777777" w:rsidTr="00035664">
        <w:trPr>
          <w:trHeight w:val="15"/>
        </w:trPr>
        <w:tc>
          <w:tcPr>
            <w:tcW w:w="0" w:type="auto"/>
          </w:tcPr>
          <w:p w14:paraId="7E4D6E5B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Algorithm</w:t>
            </w:r>
            <w:r w:rsidRPr="00C108A3">
              <w:rPr>
                <w:rFonts w:ascii="Arial" w:hAnsi="Arial" w:cs="Arial" w:hint="eastAsia"/>
                <w:sz w:val="16"/>
                <w:szCs w:val="16"/>
                <w:lang w:val="en-US"/>
              </w:rPr>
              <w:t xml:space="preserve"> and </w:t>
            </w: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0" w:type="auto"/>
            <w:vAlign w:val="bottom"/>
          </w:tcPr>
          <w:p w14:paraId="7B8F917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vAlign w:val="bottom"/>
          </w:tcPr>
          <w:p w14:paraId="4DCC7E8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vAlign w:val="bottom"/>
          </w:tcPr>
          <w:p w14:paraId="391F34CC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0" w:type="auto"/>
            <w:vAlign w:val="bottom"/>
          </w:tcPr>
          <w:p w14:paraId="7D39469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npv</w:t>
            </w:r>
            <w:proofErr w:type="spellEnd"/>
          </w:p>
        </w:tc>
        <w:tc>
          <w:tcPr>
            <w:tcW w:w="0" w:type="auto"/>
            <w:vAlign w:val="bottom"/>
          </w:tcPr>
          <w:p w14:paraId="19559F1E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0" w:type="auto"/>
            <w:vAlign w:val="bottom"/>
          </w:tcPr>
          <w:p w14:paraId="04C6056A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fpr</w:t>
            </w:r>
            <w:proofErr w:type="spellEnd"/>
          </w:p>
        </w:tc>
        <w:tc>
          <w:tcPr>
            <w:tcW w:w="0" w:type="auto"/>
            <w:vAlign w:val="bottom"/>
          </w:tcPr>
          <w:p w14:paraId="3BCA59DF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fnr</w:t>
            </w:r>
            <w:proofErr w:type="spellEnd"/>
          </w:p>
        </w:tc>
        <w:tc>
          <w:tcPr>
            <w:tcW w:w="0" w:type="auto"/>
            <w:vAlign w:val="bottom"/>
          </w:tcPr>
          <w:p w14:paraId="5CE699D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fdr</w:t>
            </w:r>
            <w:proofErr w:type="spellEnd"/>
          </w:p>
        </w:tc>
      </w:tr>
      <w:tr w:rsidR="008332C7" w:rsidRPr="00C108A3" w14:paraId="647707E6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121F4B0B" w14:textId="77777777" w:rsidR="008332C7" w:rsidRPr="00C108A3" w:rsidRDefault="008332C7" w:rsidP="000356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FAPEFF</w:t>
            </w:r>
          </w:p>
        </w:tc>
        <w:tc>
          <w:tcPr>
            <w:tcW w:w="0" w:type="auto"/>
            <w:shd w:val="clear" w:color="auto" w:fill="E7E6E6" w:themeFill="background2"/>
          </w:tcPr>
          <w:p w14:paraId="558E8CDB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8BE9FAC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4007BD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19B2E8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955124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FAB7686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FEEE431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AB5332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32C7" w:rsidRPr="00C108A3" w14:paraId="6E7FD1A5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4576E20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Amsterdam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CC976A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381 (0.190 - 0.57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7DA2EF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68 (0.807 - 0.93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848F0C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793 (0.733 - 0.85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149F8D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350 (0.200 - 0.53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DDBC47E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85 (0.852 - 0.92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30DE9B2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19 (0.429 - 0.81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7CB15ED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32 (0.070 - 0.19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514EAC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15 (0.080 - 0.148)</w:t>
            </w:r>
          </w:p>
        </w:tc>
      </w:tr>
      <w:tr w:rsidR="008332C7" w:rsidRPr="00C108A3" w14:paraId="6CDD4BE6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389AA2B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 xml:space="preserve">Amsterdam Male 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F616FBF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00 (0.167 - 0.83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808B25F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29 (0.686 - 0.94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0AFEB5D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780 (0.634 - 0.90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7E50435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333 (0.100 - 0.62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7DF52A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06 (0.839 - 0.97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D72972D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00 (0.167 - 0.83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01E704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71 (0.057 - 0.31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AC5AF2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94 (0.030 - 0.161)</w:t>
            </w:r>
          </w:p>
        </w:tc>
      </w:tr>
      <w:tr w:rsidR="008332C7" w:rsidRPr="00C108A3" w14:paraId="5A76A443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00B5A381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Amsterdam Fe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34E438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333 (0.133 - 0.6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C81B70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86 (0.810 - 0.94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757B88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798 (0.723 - 0.86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B4EC805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355 (0.143 - 0.60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85C2B6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75 (0.838 - 0.91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2F9E21D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67 (0.400 - 0.86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7644842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14 (0.051 - 0.19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D34B7A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25 (0.081 - 0.162)</w:t>
            </w:r>
          </w:p>
        </w:tc>
      </w:tr>
      <w:tr w:rsidR="008332C7" w:rsidRPr="00C108A3" w14:paraId="42FDD21F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14887E5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Maastricht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36303C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74 (0.104 - 0.24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894CA0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71 (0.956 - 0.98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F173521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32 (0.815 - 0.84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85DEA82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56 (0.400 - 0.70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5FA6DEC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47 (0.837 - 0.85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357B16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26 (0.757 - 0.89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63D9EE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29 (0.017 - 0.04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504C4C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53 (0.141 - 0.163)</w:t>
            </w:r>
          </w:p>
        </w:tc>
      </w:tr>
      <w:tr w:rsidR="008332C7" w:rsidRPr="00C108A3" w14:paraId="12327AA4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1E72C236" w14:textId="77777777" w:rsidR="008332C7" w:rsidRPr="00C108A3" w:rsidRDefault="008332C7" w:rsidP="000356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Maastricht 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391480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86 (0.093 - 0.32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784965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72 (0.944 - 0.99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488A67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19 (0.787 - 0.84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9668CF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15 (0.357 - 0.87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E3B2EAF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31 (0.813 - 0.85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F7ABD9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14 (0.674 - 0.90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2C78D9E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28 (0.006 - 0.05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C90986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69 (0.146 - 0.187)</w:t>
            </w:r>
          </w:p>
        </w:tc>
      </w:tr>
      <w:tr w:rsidR="008332C7" w:rsidRPr="00C108A3" w14:paraId="6F358C54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35978EF1" w14:textId="77777777" w:rsidR="008332C7" w:rsidRPr="00C108A3" w:rsidRDefault="008332C7" w:rsidP="000356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Maastricht Fe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253713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67 (0.083 - 0.26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62B37A1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70 (0.951 - 0.98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301DD8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38 (0.817 - 0.85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99B525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26 (0.320 - 0.71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6B1A69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55 (0.843 - 0.86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85105C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33 (0.736 - 0.91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756DCF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30 (0.014 - 0.04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A66A786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45 (0.131 - 0.157)</w:t>
            </w:r>
          </w:p>
        </w:tc>
      </w:tr>
      <w:tr w:rsidR="008332C7" w:rsidRPr="00C108A3" w14:paraId="1CCCC8D4" w14:textId="77777777" w:rsidTr="00035664">
        <w:trPr>
          <w:trHeight w:val="15"/>
        </w:trPr>
        <w:tc>
          <w:tcPr>
            <w:tcW w:w="0" w:type="auto"/>
          </w:tcPr>
          <w:p w14:paraId="74556BBF" w14:textId="77777777" w:rsidR="008332C7" w:rsidRPr="00C108A3" w:rsidRDefault="008332C7" w:rsidP="00035664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</w:t>
            </w:r>
            <w:r w:rsidRPr="00664B91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</w:t>
            </w:r>
            <w:r w:rsidRPr="00C108A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F</w:t>
            </w:r>
          </w:p>
        </w:tc>
        <w:tc>
          <w:tcPr>
            <w:tcW w:w="0" w:type="auto"/>
          </w:tcPr>
          <w:p w14:paraId="0C137AB2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256BF5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4F6C9FD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AAFCBE5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2DF9FD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FDC4B0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1374FDF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1FFC8F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32C7" w:rsidRPr="00C108A3" w14:paraId="5C13BAFB" w14:textId="77777777" w:rsidTr="00035664">
        <w:trPr>
          <w:trHeight w:val="15"/>
        </w:trPr>
        <w:tc>
          <w:tcPr>
            <w:tcW w:w="0" w:type="auto"/>
          </w:tcPr>
          <w:p w14:paraId="7741297B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Amsterdam</w:t>
            </w:r>
          </w:p>
        </w:tc>
        <w:tc>
          <w:tcPr>
            <w:tcW w:w="0" w:type="auto"/>
            <w:vAlign w:val="bottom"/>
          </w:tcPr>
          <w:p w14:paraId="19E143EE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24 (0.333 - 0.714)</w:t>
            </w:r>
          </w:p>
        </w:tc>
        <w:tc>
          <w:tcPr>
            <w:tcW w:w="0" w:type="auto"/>
            <w:vAlign w:val="bottom"/>
          </w:tcPr>
          <w:p w14:paraId="71F7B8D5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95 (0.833 - 0.947)</w:t>
            </w:r>
          </w:p>
        </w:tc>
        <w:tc>
          <w:tcPr>
            <w:tcW w:w="0" w:type="auto"/>
            <w:vAlign w:val="bottom"/>
          </w:tcPr>
          <w:p w14:paraId="477AA622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37 (0.778 - 0.889)</w:t>
            </w:r>
          </w:p>
        </w:tc>
        <w:tc>
          <w:tcPr>
            <w:tcW w:w="0" w:type="auto"/>
            <w:vAlign w:val="bottom"/>
          </w:tcPr>
          <w:p w14:paraId="47444FC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478 (0.312 - 0.667)</w:t>
            </w:r>
          </w:p>
        </w:tc>
        <w:tc>
          <w:tcPr>
            <w:tcW w:w="0" w:type="auto"/>
            <w:vAlign w:val="bottom"/>
          </w:tcPr>
          <w:p w14:paraId="22B54E9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11 (0.875 - 0.946)</w:t>
            </w:r>
          </w:p>
        </w:tc>
        <w:tc>
          <w:tcPr>
            <w:tcW w:w="0" w:type="auto"/>
            <w:vAlign w:val="bottom"/>
          </w:tcPr>
          <w:p w14:paraId="2094299B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476 (0.286 - 0.667)</w:t>
            </w:r>
          </w:p>
        </w:tc>
        <w:tc>
          <w:tcPr>
            <w:tcW w:w="0" w:type="auto"/>
            <w:vAlign w:val="bottom"/>
          </w:tcPr>
          <w:p w14:paraId="6F0CEEBB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05 (0.053 - 0.167)</w:t>
            </w:r>
          </w:p>
        </w:tc>
        <w:tc>
          <w:tcPr>
            <w:tcW w:w="0" w:type="auto"/>
            <w:vAlign w:val="bottom"/>
          </w:tcPr>
          <w:p w14:paraId="5E2F6A7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89 (0.054 - 0.125)</w:t>
            </w:r>
          </w:p>
        </w:tc>
      </w:tr>
      <w:tr w:rsidR="008332C7" w:rsidRPr="00C108A3" w14:paraId="49C6F3B4" w14:textId="77777777" w:rsidTr="00035664">
        <w:trPr>
          <w:trHeight w:val="15"/>
        </w:trPr>
        <w:tc>
          <w:tcPr>
            <w:tcW w:w="0" w:type="auto"/>
          </w:tcPr>
          <w:p w14:paraId="7BF91D06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 xml:space="preserve">Amsterdam Male </w:t>
            </w:r>
          </w:p>
        </w:tc>
        <w:tc>
          <w:tcPr>
            <w:tcW w:w="0" w:type="auto"/>
            <w:vAlign w:val="bottom"/>
          </w:tcPr>
          <w:p w14:paraId="1EDB7A5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00 (0.167 - 0.833)</w:t>
            </w:r>
          </w:p>
        </w:tc>
        <w:tc>
          <w:tcPr>
            <w:tcW w:w="0" w:type="auto"/>
            <w:vAlign w:val="bottom"/>
          </w:tcPr>
          <w:p w14:paraId="64F0817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14 (0.800 - 1.000)</w:t>
            </w:r>
          </w:p>
        </w:tc>
        <w:tc>
          <w:tcPr>
            <w:tcW w:w="0" w:type="auto"/>
            <w:vAlign w:val="bottom"/>
          </w:tcPr>
          <w:p w14:paraId="79A39EB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54 (0.756 - 0.951)</w:t>
            </w:r>
          </w:p>
        </w:tc>
        <w:tc>
          <w:tcPr>
            <w:tcW w:w="0" w:type="auto"/>
            <w:vAlign w:val="bottom"/>
          </w:tcPr>
          <w:p w14:paraId="150D200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00 (0.143 - 1.000)</w:t>
            </w:r>
          </w:p>
        </w:tc>
        <w:tc>
          <w:tcPr>
            <w:tcW w:w="0" w:type="auto"/>
            <w:vAlign w:val="bottom"/>
          </w:tcPr>
          <w:p w14:paraId="3391CFDC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14 (0.853 - 0.971)</w:t>
            </w:r>
          </w:p>
        </w:tc>
        <w:tc>
          <w:tcPr>
            <w:tcW w:w="0" w:type="auto"/>
            <w:vAlign w:val="bottom"/>
          </w:tcPr>
          <w:p w14:paraId="7BDFEA4F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00 (0.167 - 0.833)</w:t>
            </w:r>
          </w:p>
        </w:tc>
        <w:tc>
          <w:tcPr>
            <w:tcW w:w="0" w:type="auto"/>
            <w:vAlign w:val="bottom"/>
          </w:tcPr>
          <w:p w14:paraId="582CCC2A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86 (0.000 - 0.200)</w:t>
            </w:r>
          </w:p>
        </w:tc>
        <w:tc>
          <w:tcPr>
            <w:tcW w:w="0" w:type="auto"/>
            <w:vAlign w:val="bottom"/>
          </w:tcPr>
          <w:p w14:paraId="49A13DA6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86 (0.029 - 0.147)</w:t>
            </w:r>
          </w:p>
        </w:tc>
      </w:tr>
      <w:tr w:rsidR="008332C7" w:rsidRPr="00C108A3" w14:paraId="6AB8C746" w14:textId="77777777" w:rsidTr="00035664">
        <w:trPr>
          <w:trHeight w:val="15"/>
        </w:trPr>
        <w:tc>
          <w:tcPr>
            <w:tcW w:w="0" w:type="auto"/>
          </w:tcPr>
          <w:p w14:paraId="7080178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Amsterdam Female</w:t>
            </w:r>
          </w:p>
        </w:tc>
        <w:tc>
          <w:tcPr>
            <w:tcW w:w="0" w:type="auto"/>
            <w:vAlign w:val="bottom"/>
          </w:tcPr>
          <w:p w14:paraId="7D139FC2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33 (0.267 - 0.800)</w:t>
            </w:r>
          </w:p>
        </w:tc>
        <w:tc>
          <w:tcPr>
            <w:tcW w:w="0" w:type="auto"/>
            <w:vAlign w:val="bottom"/>
          </w:tcPr>
          <w:p w14:paraId="74E4D04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86 (0.810 - 0.949)</w:t>
            </w:r>
          </w:p>
        </w:tc>
        <w:tc>
          <w:tcPr>
            <w:tcW w:w="0" w:type="auto"/>
            <w:vAlign w:val="bottom"/>
          </w:tcPr>
          <w:p w14:paraId="09174F46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30 (0.755 - 0.894)</w:t>
            </w:r>
          </w:p>
        </w:tc>
        <w:tc>
          <w:tcPr>
            <w:tcW w:w="0" w:type="auto"/>
            <w:vAlign w:val="bottom"/>
          </w:tcPr>
          <w:p w14:paraId="5E48E04F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471 (0.286 - 0.692)</w:t>
            </w:r>
          </w:p>
        </w:tc>
        <w:tc>
          <w:tcPr>
            <w:tcW w:w="0" w:type="auto"/>
            <w:vAlign w:val="bottom"/>
          </w:tcPr>
          <w:p w14:paraId="2CD2132A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09 (0.866 - 0.958)</w:t>
            </w:r>
          </w:p>
        </w:tc>
        <w:tc>
          <w:tcPr>
            <w:tcW w:w="0" w:type="auto"/>
            <w:vAlign w:val="bottom"/>
          </w:tcPr>
          <w:p w14:paraId="1235EB4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467 (0.200 - 0.733)</w:t>
            </w:r>
          </w:p>
        </w:tc>
        <w:tc>
          <w:tcPr>
            <w:tcW w:w="0" w:type="auto"/>
            <w:vAlign w:val="bottom"/>
          </w:tcPr>
          <w:p w14:paraId="398FE566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14 (0.051 - 0.190)</w:t>
            </w:r>
          </w:p>
        </w:tc>
        <w:tc>
          <w:tcPr>
            <w:tcW w:w="0" w:type="auto"/>
            <w:vAlign w:val="bottom"/>
          </w:tcPr>
          <w:p w14:paraId="6060556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91 (0.042 - 0.134)</w:t>
            </w:r>
          </w:p>
        </w:tc>
      </w:tr>
      <w:tr w:rsidR="008332C7" w:rsidRPr="00C108A3" w14:paraId="6201CC5E" w14:textId="77777777" w:rsidTr="00035664">
        <w:trPr>
          <w:trHeight w:val="15"/>
        </w:trPr>
        <w:tc>
          <w:tcPr>
            <w:tcW w:w="0" w:type="auto"/>
          </w:tcPr>
          <w:p w14:paraId="4DC1C27D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Maastricht</w:t>
            </w:r>
          </w:p>
        </w:tc>
        <w:tc>
          <w:tcPr>
            <w:tcW w:w="0" w:type="auto"/>
            <w:vAlign w:val="bottom"/>
          </w:tcPr>
          <w:p w14:paraId="1D4F0B21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83 (0.113 - 0.252)</w:t>
            </w:r>
          </w:p>
        </w:tc>
        <w:tc>
          <w:tcPr>
            <w:tcW w:w="0" w:type="auto"/>
            <w:vAlign w:val="bottom"/>
          </w:tcPr>
          <w:p w14:paraId="7C6AC30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78 (0.965 - 0.989)</w:t>
            </w:r>
          </w:p>
        </w:tc>
        <w:tc>
          <w:tcPr>
            <w:tcW w:w="0" w:type="auto"/>
            <w:vAlign w:val="bottom"/>
          </w:tcPr>
          <w:p w14:paraId="26C9062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39 (0.824 - 0.854)</w:t>
            </w:r>
          </w:p>
        </w:tc>
        <w:tc>
          <w:tcPr>
            <w:tcW w:w="0" w:type="auto"/>
            <w:vAlign w:val="bottom"/>
          </w:tcPr>
          <w:p w14:paraId="08FD4CDA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40 (0.481 - 0.788)</w:t>
            </w:r>
          </w:p>
        </w:tc>
        <w:tc>
          <w:tcPr>
            <w:tcW w:w="0" w:type="auto"/>
            <w:vAlign w:val="bottom"/>
          </w:tcPr>
          <w:p w14:paraId="7879FC6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50 (0.839 - 0.861)</w:t>
            </w:r>
          </w:p>
        </w:tc>
        <w:tc>
          <w:tcPr>
            <w:tcW w:w="0" w:type="auto"/>
            <w:vAlign w:val="bottom"/>
          </w:tcPr>
          <w:p w14:paraId="7AD4872E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17 (0.748 - 0.887)</w:t>
            </w:r>
          </w:p>
        </w:tc>
        <w:tc>
          <w:tcPr>
            <w:tcW w:w="0" w:type="auto"/>
            <w:vAlign w:val="bottom"/>
          </w:tcPr>
          <w:p w14:paraId="4652DD7B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22 (0.011 - 0.035)</w:t>
            </w:r>
          </w:p>
        </w:tc>
        <w:tc>
          <w:tcPr>
            <w:tcW w:w="0" w:type="auto"/>
            <w:vAlign w:val="bottom"/>
          </w:tcPr>
          <w:p w14:paraId="74079591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50 (0.139 - 0.161)</w:t>
            </w:r>
          </w:p>
        </w:tc>
      </w:tr>
      <w:tr w:rsidR="008332C7" w:rsidRPr="00C108A3" w14:paraId="16642EDB" w14:textId="77777777" w:rsidTr="00035664">
        <w:trPr>
          <w:trHeight w:val="15"/>
        </w:trPr>
        <w:tc>
          <w:tcPr>
            <w:tcW w:w="0" w:type="auto"/>
          </w:tcPr>
          <w:p w14:paraId="7A0A132D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Maastricht Male</w:t>
            </w:r>
          </w:p>
        </w:tc>
        <w:tc>
          <w:tcPr>
            <w:tcW w:w="0" w:type="auto"/>
            <w:vAlign w:val="bottom"/>
          </w:tcPr>
          <w:p w14:paraId="6F8EAE2A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40 (0.047 - 0.256)</w:t>
            </w:r>
          </w:p>
        </w:tc>
        <w:tc>
          <w:tcPr>
            <w:tcW w:w="0" w:type="auto"/>
            <w:vAlign w:val="bottom"/>
          </w:tcPr>
          <w:p w14:paraId="4FBC752C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89 (0.972 - 1.000)</w:t>
            </w:r>
          </w:p>
        </w:tc>
        <w:tc>
          <w:tcPr>
            <w:tcW w:w="0" w:type="auto"/>
            <w:vAlign w:val="bottom"/>
          </w:tcPr>
          <w:p w14:paraId="0BE7F2D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24 (0.801 - 0.851)</w:t>
            </w:r>
          </w:p>
        </w:tc>
        <w:tc>
          <w:tcPr>
            <w:tcW w:w="0" w:type="auto"/>
            <w:vAlign w:val="bottom"/>
          </w:tcPr>
          <w:p w14:paraId="5C5B5A5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750 (0.429 - 1.000)</w:t>
            </w:r>
          </w:p>
        </w:tc>
        <w:tc>
          <w:tcPr>
            <w:tcW w:w="0" w:type="auto"/>
            <w:vAlign w:val="bottom"/>
          </w:tcPr>
          <w:p w14:paraId="37A4FB8B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26 (0.811 - 0.847)</w:t>
            </w:r>
          </w:p>
        </w:tc>
        <w:tc>
          <w:tcPr>
            <w:tcW w:w="0" w:type="auto"/>
            <w:vAlign w:val="bottom"/>
          </w:tcPr>
          <w:p w14:paraId="4F52D1B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60 (0.744 - 0.953)</w:t>
            </w:r>
          </w:p>
        </w:tc>
        <w:tc>
          <w:tcPr>
            <w:tcW w:w="0" w:type="auto"/>
            <w:vAlign w:val="bottom"/>
          </w:tcPr>
          <w:p w14:paraId="374471F6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11 (0.000 - 0.028)</w:t>
            </w:r>
          </w:p>
        </w:tc>
        <w:tc>
          <w:tcPr>
            <w:tcW w:w="0" w:type="auto"/>
            <w:vAlign w:val="bottom"/>
          </w:tcPr>
          <w:p w14:paraId="57D4B65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74 (0.153 - 0.189)</w:t>
            </w:r>
          </w:p>
        </w:tc>
      </w:tr>
      <w:tr w:rsidR="008332C7" w:rsidRPr="00C108A3" w14:paraId="1E43CA52" w14:textId="77777777" w:rsidTr="00035664">
        <w:trPr>
          <w:trHeight w:val="15"/>
        </w:trPr>
        <w:tc>
          <w:tcPr>
            <w:tcW w:w="0" w:type="auto"/>
          </w:tcPr>
          <w:p w14:paraId="1C6635B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Maastricht Female</w:t>
            </w:r>
          </w:p>
        </w:tc>
        <w:tc>
          <w:tcPr>
            <w:tcW w:w="0" w:type="auto"/>
            <w:vAlign w:val="bottom"/>
          </w:tcPr>
          <w:p w14:paraId="1827832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208 (0.125 - 0.306)</w:t>
            </w:r>
          </w:p>
        </w:tc>
        <w:tc>
          <w:tcPr>
            <w:tcW w:w="0" w:type="auto"/>
            <w:vAlign w:val="bottom"/>
          </w:tcPr>
          <w:p w14:paraId="3EDE2DB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73 (0.954 - 0.986)</w:t>
            </w:r>
          </w:p>
        </w:tc>
        <w:tc>
          <w:tcPr>
            <w:tcW w:w="0" w:type="auto"/>
            <w:vAlign w:val="bottom"/>
          </w:tcPr>
          <w:p w14:paraId="6C8C2C61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47 (0.826 - 0.868)</w:t>
            </w:r>
          </w:p>
        </w:tc>
        <w:tc>
          <w:tcPr>
            <w:tcW w:w="0" w:type="auto"/>
            <w:vAlign w:val="bottom"/>
          </w:tcPr>
          <w:p w14:paraId="588F64D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00 (0.409 - 0.778)</w:t>
            </w:r>
          </w:p>
        </w:tc>
        <w:tc>
          <w:tcPr>
            <w:tcW w:w="0" w:type="auto"/>
            <w:vAlign w:val="bottom"/>
          </w:tcPr>
          <w:p w14:paraId="101CA9FC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62 (0.848 - 0.877)</w:t>
            </w:r>
          </w:p>
        </w:tc>
        <w:tc>
          <w:tcPr>
            <w:tcW w:w="0" w:type="auto"/>
            <w:vAlign w:val="bottom"/>
          </w:tcPr>
          <w:p w14:paraId="36B1D12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792 (0.694 - 0.875)</w:t>
            </w:r>
          </w:p>
        </w:tc>
        <w:tc>
          <w:tcPr>
            <w:tcW w:w="0" w:type="auto"/>
            <w:vAlign w:val="bottom"/>
          </w:tcPr>
          <w:p w14:paraId="5EB1D69A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27 (0.014 - 0.046)</w:t>
            </w:r>
          </w:p>
        </w:tc>
        <w:tc>
          <w:tcPr>
            <w:tcW w:w="0" w:type="auto"/>
            <w:vAlign w:val="bottom"/>
          </w:tcPr>
          <w:p w14:paraId="6782C17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38 (0.123 - 0.152)</w:t>
            </w:r>
          </w:p>
        </w:tc>
      </w:tr>
      <w:tr w:rsidR="008332C7" w:rsidRPr="00C108A3" w14:paraId="5B440F17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29B55D18" w14:textId="77777777" w:rsidR="008332C7" w:rsidRPr="00C108A3" w:rsidRDefault="008332C7" w:rsidP="00035664">
            <w:pPr>
              <w:widowControl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08A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ESC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20</w:t>
            </w:r>
            <w:r w:rsidRPr="00C108A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E7E6E6" w:themeFill="background2"/>
          </w:tcPr>
          <w:p w14:paraId="2DC1292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6538E6F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E8C220D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1030B83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CDD82AB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8EAD16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370633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99B060D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32C7" w:rsidRPr="00C108A3" w14:paraId="72FA83E3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5D03D48C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Amsterdam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6FDEDFA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67 (0.476 - 0.85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69F77F9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70 (0.482 - 0.65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ECA5184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85 (0.504 - 0.67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2A6086D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222 (0.157 - 0.29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69DFE6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03 (0.846 - 0.95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635E08F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333 (0.143 - 0.52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BF47C5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430 (0.342 - 0.51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D528D1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97 (0.043 - 0.154)</w:t>
            </w:r>
          </w:p>
        </w:tc>
      </w:tr>
      <w:tr w:rsidR="008332C7" w:rsidRPr="00C108A3" w14:paraId="00B33679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0FA29CF2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 xml:space="preserve">Amsterdam Male 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C6B9E98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00 (0.167 - 0.83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7B00D46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00 (0.429 - 0.77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7FA318A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85 (0.439 - 0.73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44B3F65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76 (0.050 - 0.33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5CBCB6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75 (0.783 - 0.96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645F8DF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500 (0.167 - 0.83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5693212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400 (0.229 - 0.57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FB292B5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125 (0.038 - 0.217)</w:t>
            </w:r>
          </w:p>
        </w:tc>
      </w:tr>
      <w:tr w:rsidR="008332C7" w:rsidRPr="00C108A3" w14:paraId="450FBE76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763D783A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Amsterdam Fe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F3A32B9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733 (0.533 - 0.93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6B8A691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46 (0.544 - 0.74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4DAEDD4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60 (0.564 - 0.75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DE2C018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283 (0.200 - 0.37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EF05002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29 (0.869 - 0.98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43A16CC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267 (0.067 - 0.46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389612E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354 (0.253 - 0.456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862101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71 (0.019 - 0.131)</w:t>
            </w:r>
          </w:p>
        </w:tc>
      </w:tr>
      <w:tr w:rsidR="008332C7" w:rsidRPr="00C108A3" w14:paraId="66C65EA9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080A7DA0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aastricht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58224EA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761 (0.681 - 0.84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CCEEAEB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05 (0.879 - 0.92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916FEE7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80 (0.856 - 0.905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23DD356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29 (0.566 - 0.69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8E167E8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47 (0.932 - 0.96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A5BE4B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239 (0.159 - 0.31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261BAC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95 (0.071 - 0.12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A47925A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53 (0.037 - 0.068)</w:t>
            </w:r>
          </w:p>
        </w:tc>
      </w:tr>
      <w:tr w:rsidR="008332C7" w:rsidRPr="00C108A3" w14:paraId="01723FF0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632A5CAC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Maastricht 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B32262C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762 (0.619 - 0.88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DEF5134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03 (0.857 - 0.94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10B3565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76 (0.829 - 0.91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60C4720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55 (0.551 - 0.76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20114B8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41 (0.910 - 0.97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528B36A9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238 (0.119 - 0.381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1BCC936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97 (0.057 - 0.14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27FF1F7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59 (0.030 - 0.090)</w:t>
            </w:r>
          </w:p>
        </w:tc>
      </w:tr>
      <w:tr w:rsidR="008332C7" w:rsidRPr="00C108A3" w14:paraId="12BD62D2" w14:textId="77777777" w:rsidTr="00035664">
        <w:trPr>
          <w:trHeight w:val="15"/>
        </w:trPr>
        <w:tc>
          <w:tcPr>
            <w:tcW w:w="0" w:type="auto"/>
            <w:shd w:val="clear" w:color="auto" w:fill="E7E6E6" w:themeFill="background2"/>
          </w:tcPr>
          <w:p w14:paraId="170B9E4D" w14:textId="77777777" w:rsidR="008332C7" w:rsidRPr="00C108A3" w:rsidRDefault="008332C7" w:rsidP="00035664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08A3">
              <w:rPr>
                <w:rFonts w:ascii="Arial" w:hAnsi="Arial" w:cs="Arial"/>
                <w:sz w:val="16"/>
                <w:szCs w:val="16"/>
                <w:lang w:val="en-US"/>
              </w:rPr>
              <w:t>Maastricht Female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3C4BEB8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761 (0.662 - 0.859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DD55BE3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06 (0.873 - 0.934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D32E49D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882 (0.850 - 0.912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44792A02" w14:textId="77777777" w:rsidR="008332C7" w:rsidRPr="00C108A3" w:rsidRDefault="008332C7" w:rsidP="00035664">
            <w:pPr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614 (0.532 - 0.69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74D79CC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951 (0.931 - 0.970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7246769A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239 (0.141 - 0.338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440D694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94 (0.066 - 0.127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16749D25" w14:textId="77777777" w:rsidR="008332C7" w:rsidRPr="00C108A3" w:rsidRDefault="008332C7" w:rsidP="00035664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8A3">
              <w:rPr>
                <w:rFonts w:ascii="Calibri" w:hAnsi="Calibri" w:cs="Calibri"/>
                <w:color w:val="000000"/>
                <w:sz w:val="16"/>
                <w:szCs w:val="16"/>
              </w:rPr>
              <w:t>0.049 (0.030 - 0.069)</w:t>
            </w:r>
          </w:p>
        </w:tc>
      </w:tr>
    </w:tbl>
    <w:p w14:paraId="3C9AF082" w14:textId="77777777" w:rsidR="00756088" w:rsidRPr="00DA0743" w:rsidRDefault="00756088" w:rsidP="00756088">
      <w:pPr>
        <w:spacing w:after="0"/>
        <w:jc w:val="both"/>
        <w:rPr>
          <w:rFonts w:ascii="Arial" w:hAnsi="Arial" w:cs="Arial"/>
          <w:lang w:val="en-US"/>
        </w:rPr>
      </w:pPr>
      <w:r w:rsidRPr="00DA0743">
        <w:rPr>
          <w:rFonts w:ascii="Arial" w:hAnsi="Arial" w:cs="Arial" w:hint="eastAsia"/>
          <w:lang w:val="en-US"/>
        </w:rPr>
        <w:t>NPV</w:t>
      </w:r>
      <w:r>
        <w:rPr>
          <w:rFonts w:ascii="Arial" w:hAnsi="Arial" w:cs="Arial" w:hint="eastAsia"/>
          <w:lang w:val="en-US"/>
        </w:rPr>
        <w:t xml:space="preserve"> negative predictive value, FPR </w:t>
      </w:r>
      <w:r w:rsidRPr="005C681F">
        <w:rPr>
          <w:rFonts w:ascii="Arial" w:hAnsi="Arial" w:cs="Arial"/>
          <w:lang w:val="en-US"/>
        </w:rPr>
        <w:t>False Positive Rate</w:t>
      </w:r>
      <w:r>
        <w:rPr>
          <w:rFonts w:ascii="Arial" w:hAnsi="Arial" w:cs="Arial" w:hint="eastAsia"/>
          <w:lang w:val="en-US"/>
        </w:rPr>
        <w:t xml:space="preserve">, </w:t>
      </w:r>
      <w:r w:rsidRPr="00DA0743">
        <w:rPr>
          <w:rFonts w:ascii="Arial" w:hAnsi="Arial" w:cs="Arial" w:hint="eastAsia"/>
          <w:lang w:val="en-US"/>
        </w:rPr>
        <w:t>FNR</w:t>
      </w:r>
      <w:r>
        <w:rPr>
          <w:rFonts w:ascii="Arial" w:hAnsi="Arial" w:cs="Arial" w:hint="eastAsia"/>
          <w:lang w:val="en-US"/>
        </w:rPr>
        <w:t xml:space="preserve"> </w:t>
      </w:r>
      <w:r w:rsidRPr="005C681F">
        <w:rPr>
          <w:rFonts w:ascii="Arial" w:hAnsi="Arial" w:cs="Arial"/>
          <w:lang w:val="en-US"/>
        </w:rPr>
        <w:t>False Negative Rate</w:t>
      </w:r>
      <w:r w:rsidRPr="00DA0743">
        <w:rPr>
          <w:rFonts w:ascii="Arial" w:hAnsi="Arial" w:cs="Arial" w:hint="eastAsia"/>
          <w:lang w:val="en-US"/>
        </w:rPr>
        <w:t xml:space="preserve">, </w:t>
      </w:r>
      <w:r w:rsidRPr="00204B3E">
        <w:rPr>
          <w:rFonts w:ascii="Arial" w:hAnsi="Arial" w:cs="Arial" w:hint="eastAsia"/>
          <w:i/>
          <w:iCs/>
          <w:lang w:val="en-US"/>
        </w:rPr>
        <w:t>FDR</w:t>
      </w:r>
      <w:r>
        <w:rPr>
          <w:rFonts w:ascii="Arial" w:hAnsi="Arial" w:cs="Arial" w:hint="eastAsia"/>
          <w:lang w:val="en-US"/>
        </w:rPr>
        <w:t xml:space="preserve"> false discovery rate</w:t>
      </w:r>
    </w:p>
    <w:p w14:paraId="1F0985BE" w14:textId="77777777" w:rsidR="00756088" w:rsidRPr="006A4AF0" w:rsidRDefault="00756088" w:rsidP="00756088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Specificity (TNR): Proportion of actual negatives correctly identified. Measures the ability to avoid false positives.</w:t>
      </w:r>
    </w:p>
    <w:p w14:paraId="4B5C8DAF" w14:textId="77777777" w:rsidR="00756088" w:rsidRPr="006A4AF0" w:rsidRDefault="00756088" w:rsidP="00756088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Sensitivity (Recall, TPR): Proportion of actual positives correctly identified. Measures the ability to detect true positives.</w:t>
      </w:r>
    </w:p>
    <w:p w14:paraId="38B44D3D" w14:textId="77777777" w:rsidR="00756088" w:rsidRPr="006A4AF0" w:rsidRDefault="00756088" w:rsidP="00756088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Accuracy: Overall correctness of the model across all predictions.</w:t>
      </w:r>
    </w:p>
    <w:p w14:paraId="7803EEC1" w14:textId="77777777" w:rsidR="00756088" w:rsidRPr="006A4AF0" w:rsidRDefault="00756088" w:rsidP="00756088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NPV (Negative Predictive Value): Probability that predicted negatives are truly negative.</w:t>
      </w:r>
    </w:p>
    <w:p w14:paraId="49EB5AE6" w14:textId="77777777" w:rsidR="00756088" w:rsidRPr="006A4AF0" w:rsidRDefault="00756088" w:rsidP="00756088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Precision (PPV): Probability that predicted positives are truly positive.</w:t>
      </w:r>
    </w:p>
    <w:p w14:paraId="650AFBE6" w14:textId="77777777" w:rsidR="00756088" w:rsidRPr="006A4AF0" w:rsidRDefault="00756088" w:rsidP="00756088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FPR (False Positive Rate): Proportion of actual negatives incorrectly classified as positives.</w:t>
      </w:r>
    </w:p>
    <w:p w14:paraId="716E984B" w14:textId="77777777" w:rsidR="00756088" w:rsidRPr="006A4AF0" w:rsidRDefault="00756088" w:rsidP="00756088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>FNR (False Negative Rate): Proportion of actual positives incorrectly classified as negatives.</w:t>
      </w:r>
    </w:p>
    <w:p w14:paraId="3AD56B1C" w14:textId="77777777" w:rsidR="00756088" w:rsidRDefault="00756088" w:rsidP="00756088">
      <w:pPr>
        <w:spacing w:after="0"/>
        <w:jc w:val="both"/>
        <w:rPr>
          <w:rFonts w:ascii="Arial" w:hAnsi="Arial" w:cs="Arial"/>
          <w:lang w:val="en-US"/>
        </w:rPr>
      </w:pPr>
      <w:r w:rsidRPr="006A4AF0">
        <w:rPr>
          <w:rFonts w:ascii="Arial" w:hAnsi="Arial" w:cs="Arial"/>
          <w:lang w:val="en-US"/>
        </w:rPr>
        <w:t xml:space="preserve">FDR (False Discovery Rate): Proportion of predicted positives that are </w:t>
      </w:r>
      <w:proofErr w:type="gramStart"/>
      <w:r w:rsidRPr="006A4AF0">
        <w:rPr>
          <w:rFonts w:ascii="Arial" w:hAnsi="Arial" w:cs="Arial"/>
          <w:lang w:val="en-US"/>
        </w:rPr>
        <w:t>actually negative</w:t>
      </w:r>
      <w:proofErr w:type="gramEnd"/>
      <w:r w:rsidRPr="006A4AF0">
        <w:rPr>
          <w:rFonts w:ascii="Arial" w:hAnsi="Arial" w:cs="Arial"/>
          <w:lang w:val="en-US"/>
        </w:rPr>
        <w:t>.</w:t>
      </w:r>
    </w:p>
    <w:sectPr w:rsidR="00756088" w:rsidSect="00756088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2C7"/>
    <w:rsid w:val="001A3349"/>
    <w:rsid w:val="003B3112"/>
    <w:rsid w:val="004126AD"/>
    <w:rsid w:val="004310FF"/>
    <w:rsid w:val="004A705C"/>
    <w:rsid w:val="006C39F2"/>
    <w:rsid w:val="00724772"/>
    <w:rsid w:val="00756088"/>
    <w:rsid w:val="00773F96"/>
    <w:rsid w:val="008332C7"/>
    <w:rsid w:val="0095556D"/>
    <w:rsid w:val="00A54795"/>
    <w:rsid w:val="00B32449"/>
    <w:rsid w:val="00B364CC"/>
    <w:rsid w:val="00D27919"/>
    <w:rsid w:val="00D77D36"/>
    <w:rsid w:val="00EB5F8C"/>
    <w:rsid w:val="00EF2E2D"/>
    <w:rsid w:val="00F1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E7E00"/>
  <w15:chartTrackingRefBased/>
  <w15:docId w15:val="{78C5F6D3-1D80-468A-8F7D-66312A86B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32C7"/>
    <w:pPr>
      <w:widowControl w:val="0"/>
      <w:spacing w:line="278" w:lineRule="auto"/>
    </w:pPr>
    <w:rPr>
      <w:rFonts w:eastAsiaTheme="minorEastAsia"/>
      <w:szCs w:val="24"/>
      <w:lang w:val="en-GB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8332C7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332C7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332C7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nl-NL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332C7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Cs w:val="22"/>
      <w:lang w:val="nl-NL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332C7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Cs w:val="22"/>
      <w:lang w:val="nl-NL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332C7"/>
    <w:pPr>
      <w:keepNext/>
      <w:keepLines/>
      <w:widowControl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val="nl-NL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332C7"/>
    <w:pPr>
      <w:keepNext/>
      <w:keepLines/>
      <w:widowControl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  <w:lang w:val="nl-NL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332C7"/>
    <w:pPr>
      <w:keepNext/>
      <w:keepLines/>
      <w:widowControl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val="nl-NL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332C7"/>
    <w:pPr>
      <w:keepNext/>
      <w:keepLines/>
      <w:widowControl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32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8332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332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332C7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332C7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332C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332C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332C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332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332C7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833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332C7"/>
    <w:pPr>
      <w:widowControl/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33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332C7"/>
    <w:pPr>
      <w:widowControl/>
      <w:spacing w:before="160" w:line="259" w:lineRule="auto"/>
      <w:jc w:val="center"/>
    </w:pPr>
    <w:rPr>
      <w:rFonts w:eastAsiaTheme="minorHAnsi"/>
      <w:i/>
      <w:iCs/>
      <w:color w:val="404040" w:themeColor="text1" w:themeTint="BF"/>
      <w:szCs w:val="22"/>
      <w:lang w:val="nl-NL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8332C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332C7"/>
    <w:pPr>
      <w:widowControl/>
      <w:spacing w:line="259" w:lineRule="auto"/>
      <w:ind w:left="720"/>
      <w:contextualSpacing/>
    </w:pPr>
    <w:rPr>
      <w:rFonts w:eastAsiaTheme="minorHAnsi"/>
      <w:szCs w:val="22"/>
      <w:lang w:val="nl-NL" w:eastAsia="en-US"/>
    </w:rPr>
  </w:style>
  <w:style w:type="character" w:styleId="Intensievebenadrukking">
    <w:name w:val="Intense Emphasis"/>
    <w:basedOn w:val="Standaardalinea-lettertype"/>
    <w:uiPriority w:val="21"/>
    <w:qFormat/>
    <w:rsid w:val="008332C7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332C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Cs w:val="22"/>
      <w:lang w:val="nl-NL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332C7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332C7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8332C7"/>
    <w:pPr>
      <w:spacing w:after="0" w:line="240" w:lineRule="auto"/>
    </w:pPr>
    <w:rPr>
      <w:rFonts w:eastAsiaTheme="minorEastAsia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8332C7"/>
    <w:pPr>
      <w:spacing w:after="0" w:line="240" w:lineRule="auto"/>
    </w:pPr>
    <w:rPr>
      <w:rFonts w:eastAsiaTheme="minorEastAsia"/>
      <w:szCs w:val="24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72477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4772"/>
    <w:pPr>
      <w:widowControl/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4772"/>
    <w:rPr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D27919"/>
    <w:pPr>
      <w:spacing w:after="0" w:line="240" w:lineRule="auto"/>
    </w:pPr>
    <w:rPr>
      <w:rFonts w:eastAsiaTheme="minorEastAsia"/>
      <w:szCs w:val="24"/>
      <w:lang w:val="en-GB"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1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19AF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8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Achten</dc:creator>
  <cp:keywords/>
  <dc:description/>
  <cp:lastModifiedBy>Weerts, J (CARDIO)</cp:lastModifiedBy>
  <cp:revision>2</cp:revision>
  <dcterms:created xsi:type="dcterms:W3CDTF">2025-10-02T18:42:00Z</dcterms:created>
  <dcterms:modified xsi:type="dcterms:W3CDTF">2025-10-02T18:42:00Z</dcterms:modified>
</cp:coreProperties>
</file>